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4607" w:rsidRPr="00261949" w:rsidRDefault="00C30577" w:rsidP="00604607">
      <w:pPr>
        <w:rPr>
          <w:rFonts w:ascii="Times" w:hAnsi="Times" w:cs="Times New Roman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Additional file 1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</w:p>
    <w:p w:rsidR="00604607" w:rsidRPr="00261949" w:rsidRDefault="00604607" w:rsidP="00604607">
      <w:pPr>
        <w:rPr>
          <w:rFonts w:ascii="Times" w:hAnsi="Times" w:cs="Times New Roman"/>
        </w:rPr>
      </w:pPr>
      <w:r w:rsidRPr="00261949">
        <w:rPr>
          <w:rFonts w:ascii="Times New Roman" w:eastAsia="Times New Roman" w:hAnsi="Times New Roman" w:cs="Times New Roman"/>
          <w:b/>
          <w:bCs/>
          <w:color w:val="000000"/>
        </w:rPr>
        <w:t>Themes and Categories listed in descending order based on volume of supportive evidence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</w:p>
    <w:p w:rsidR="00604607" w:rsidRPr="00261949" w:rsidRDefault="00604607" w:rsidP="00604607">
      <w:pPr>
        <w:rPr>
          <w:rFonts w:ascii="Times" w:hAnsi="Times" w:cs="Times New Roman"/>
        </w:rPr>
      </w:pPr>
      <w:r w:rsidRPr="00261949">
        <w:rPr>
          <w:rFonts w:ascii="Times New Roman" w:eastAsia="Times New Roman" w:hAnsi="Times New Roman" w:cs="Times New Roman"/>
          <w:b/>
          <w:bCs/>
          <w:color w:val="000000"/>
        </w:rPr>
        <w:t>Theme</w:t>
      </w:r>
      <w:r w:rsidRPr="00261949">
        <w:rPr>
          <w:rFonts w:ascii="Times New Roman" w:eastAsia="Times New Roman" w:hAnsi="Times New Roman" w:cs="Times New Roman"/>
          <w:color w:val="000000"/>
        </w:rPr>
        <w:t xml:space="preserve"> 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 xml:space="preserve">Category 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</w:p>
    <w:p w:rsidR="00604607" w:rsidRPr="00261949" w:rsidRDefault="00604607" w:rsidP="00604607">
      <w:pPr>
        <w:rPr>
          <w:rFonts w:ascii="Times" w:hAnsi="Times" w:cs="Times New Roman"/>
        </w:rPr>
      </w:pPr>
      <w:r w:rsidRPr="00261949">
        <w:rPr>
          <w:rFonts w:ascii="Times New Roman" w:eastAsia="Times New Roman" w:hAnsi="Times New Roman" w:cs="Times New Roman"/>
          <w:b/>
          <w:bCs/>
          <w:color w:val="000000"/>
        </w:rPr>
        <w:t xml:space="preserve">Learned teamwork skills 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</w:p>
    <w:p w:rsidR="00604607" w:rsidRPr="00261949" w:rsidRDefault="00604607" w:rsidP="00604607">
      <w:pPr>
        <w:rPr>
          <w:rFonts w:ascii="Times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>Learned to effectively work as a team  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 xml:space="preserve">Learned how to work with differing perspectives 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>Learned about personal strengths and weaknesses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>Importance of teamwork to success of projects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>Learned specific skills such as patience that made teamwork easier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>Appreciated teamwork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>Learned how to interact with others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>A team experience is unique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 xml:space="preserve">Learned to work with people with different skills 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 xml:space="preserve">Learned to allow time for teamwork 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 xml:space="preserve">Personal weaknesses can also be strengths 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</w:p>
    <w:p w:rsidR="00604607" w:rsidRPr="00261949" w:rsidRDefault="00604607" w:rsidP="00604607">
      <w:pPr>
        <w:rPr>
          <w:rFonts w:ascii="Times" w:hAnsi="Times" w:cs="Times New Roman"/>
        </w:rPr>
      </w:pPr>
      <w:r w:rsidRPr="00261949">
        <w:rPr>
          <w:rFonts w:ascii="Times New Roman" w:eastAsia="Times New Roman" w:hAnsi="Times New Roman" w:cs="Times New Roman"/>
          <w:b/>
          <w:bCs/>
          <w:color w:val="000000"/>
        </w:rPr>
        <w:t>Valued working in an interprofessional work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</w:p>
    <w:p w:rsidR="00604607" w:rsidRPr="00261949" w:rsidRDefault="00604607" w:rsidP="00604607">
      <w:pPr>
        <w:rPr>
          <w:rFonts w:ascii="Times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>Learned the knowledge and skills of other professions  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>Valued interprofessional nature of the work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 xml:space="preserve">Valued having multiple instructors 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 xml:space="preserve">Learned from other professionals 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 xml:space="preserve">The interprofessional team led to a richer process 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 xml:space="preserve">Learned to overcome jargon barriers between different professions 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 xml:space="preserve">Humbling to recognize the expertise of others 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 xml:space="preserve">Comfortable working in interprofessional teams before the class 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</w:p>
    <w:p w:rsidR="00604607" w:rsidRPr="00261949" w:rsidRDefault="00604607" w:rsidP="00604607">
      <w:pPr>
        <w:rPr>
          <w:rFonts w:ascii="Times" w:hAnsi="Times" w:cs="Times New Roman"/>
        </w:rPr>
      </w:pPr>
      <w:r w:rsidRPr="00261949">
        <w:rPr>
          <w:rFonts w:ascii="Times New Roman" w:eastAsia="Times New Roman" w:hAnsi="Times New Roman" w:cs="Times New Roman"/>
          <w:b/>
          <w:bCs/>
          <w:color w:val="000000"/>
        </w:rPr>
        <w:t xml:space="preserve">Valued growth that came from challenges of problem solving 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</w:p>
    <w:p w:rsidR="00604607" w:rsidRPr="00261949" w:rsidRDefault="00604607" w:rsidP="00604607">
      <w:pPr>
        <w:rPr>
          <w:rFonts w:ascii="Times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 xml:space="preserve">Uncomfortable growth 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>Valued MakerSpace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 xml:space="preserve">Learned about the health challenge 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 xml:space="preserve">Learned about technology 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>Valued having a deliverable product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 xml:space="preserve">Learned empathy for design 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>3D printing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 xml:space="preserve">Learned new skills 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 xml:space="preserve">Saw limitations of maker-space 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 xml:space="preserve">Limited technical communication 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 xml:space="preserve">Course self-directed 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lastRenderedPageBreak/>
        <w:t xml:space="preserve">Class different than expected 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 xml:space="preserve">Student centered approach 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 xml:space="preserve">Valued being off campus for class 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 xml:space="preserve">Sense of urgency to work 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 xml:space="preserve">Information was valuable 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</w:p>
    <w:p w:rsidR="00604607" w:rsidRPr="00261949" w:rsidRDefault="00604607" w:rsidP="00604607">
      <w:pPr>
        <w:rPr>
          <w:rFonts w:ascii="Times" w:hAnsi="Times" w:cs="Times New Roman"/>
        </w:rPr>
      </w:pPr>
      <w:r w:rsidRPr="00261949">
        <w:rPr>
          <w:rFonts w:ascii="Times New Roman" w:eastAsia="Times New Roman" w:hAnsi="Times New Roman" w:cs="Times New Roman"/>
          <w:b/>
          <w:bCs/>
          <w:color w:val="000000"/>
        </w:rPr>
        <w:t xml:space="preserve">Saw the course in context of past and the future work 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</w:p>
    <w:p w:rsidR="00604607" w:rsidRPr="00261949" w:rsidRDefault="00604607" w:rsidP="00604607">
      <w:pPr>
        <w:rPr>
          <w:rFonts w:ascii="Times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 xml:space="preserve">Linked class to other experiences 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 xml:space="preserve">Will be able to apply class to future work 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 xml:space="preserve">Enjoyed the class 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>Learning was limited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 xml:space="preserve">Strengthened prior knowledge 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 xml:space="preserve">Used prior knowledge to meet the challenge 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 xml:space="preserve">Hoped to continue learning more about course content 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>Learned to learn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</w:p>
    <w:p w:rsidR="00604607" w:rsidRPr="00261949" w:rsidRDefault="00604607" w:rsidP="00604607">
      <w:pPr>
        <w:rPr>
          <w:rFonts w:ascii="Times" w:hAnsi="Times" w:cs="Times New Roman"/>
        </w:rPr>
      </w:pPr>
      <w:r w:rsidRPr="00261949">
        <w:rPr>
          <w:rFonts w:ascii="Times New Roman" w:eastAsia="Times New Roman" w:hAnsi="Times New Roman" w:cs="Times New Roman"/>
          <w:b/>
          <w:bCs/>
          <w:color w:val="000000"/>
        </w:rPr>
        <w:t xml:space="preserve">Learned about own profession 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</w:p>
    <w:p w:rsidR="00604607" w:rsidRPr="00261949" w:rsidRDefault="00604607" w:rsidP="00604607">
      <w:pPr>
        <w:rPr>
          <w:rFonts w:ascii="Times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 xml:space="preserve">Learned limitations of own profession 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 xml:space="preserve">Learned about own profession in general 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 xml:space="preserve">Gained confidence in professional knowledge 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 xml:space="preserve">Learned that I am more than just my chosen profession 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 xml:space="preserve">Learned to communicate professions role and knowledge 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</w:p>
    <w:p w:rsidR="00604607" w:rsidRPr="00261949" w:rsidRDefault="00604607" w:rsidP="00604607">
      <w:pPr>
        <w:rPr>
          <w:rFonts w:ascii="Times" w:hAnsi="Times" w:cs="Times New Roman"/>
        </w:rPr>
      </w:pPr>
      <w:r w:rsidRPr="00261949">
        <w:rPr>
          <w:rFonts w:ascii="Times New Roman" w:eastAsia="Times New Roman" w:hAnsi="Times New Roman" w:cs="Times New Roman"/>
          <w:b/>
          <w:bCs/>
          <w:color w:val="000000"/>
        </w:rPr>
        <w:t xml:space="preserve">Learned to be creative 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</w:p>
    <w:p w:rsidR="00604607" w:rsidRPr="00261949" w:rsidRDefault="00604607" w:rsidP="00604607">
      <w:pPr>
        <w:rPr>
          <w:rFonts w:ascii="Times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 xml:space="preserve">Increased creativity skills 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 xml:space="preserve">Creativity can be learned 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 xml:space="preserve">Valued innovative thinking 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 xml:space="preserve">Valued the complexity of the work 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 xml:space="preserve">Previously unaware about creative abilities 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 xml:space="preserve">Appreciated the structure to the creative work </w:t>
      </w:r>
    </w:p>
    <w:p w:rsidR="00604607" w:rsidRPr="00261949" w:rsidRDefault="00604607" w:rsidP="00604607">
      <w:pPr>
        <w:rPr>
          <w:rFonts w:ascii="Times" w:eastAsia="Times New Roman" w:hAnsi="Times" w:cs="Times New Roman"/>
        </w:rPr>
      </w:pPr>
      <w:r w:rsidRPr="00261949">
        <w:rPr>
          <w:rFonts w:ascii="Times New Roman" w:eastAsia="Times New Roman" w:hAnsi="Times New Roman" w:cs="Times New Roman"/>
          <w:color w:val="000000"/>
        </w:rPr>
        <w:t xml:space="preserve">Benchmarking was useful </w:t>
      </w:r>
    </w:p>
    <w:p w:rsidR="003A6C62" w:rsidRDefault="003A6C62">
      <w:bookmarkStart w:id="0" w:name="_GoBack"/>
      <w:bookmarkEnd w:id="0"/>
    </w:p>
    <w:sectPr w:rsidR="003A6C62" w:rsidSect="00F9112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docVars>
    <w:docVar w:name="Total_Editing_Time" w:val="1"/>
  </w:docVars>
  <w:rsids>
    <w:rsidRoot w:val="00604607"/>
    <w:rsid w:val="003A6C62"/>
    <w:rsid w:val="00604607"/>
    <w:rsid w:val="009E3A21"/>
    <w:rsid w:val="00C30577"/>
    <w:rsid w:val="00F911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46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46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7</Words>
  <Characters>2061</Characters>
  <Application>Microsoft Office Word</Application>
  <DocSecurity>0</DocSecurity>
  <Lines>82</Lines>
  <Paragraphs>77</Paragraphs>
  <ScaleCrop>false</ScaleCrop>
  <Company>James Madison University</Company>
  <LinksUpToDate>false</LinksUpToDate>
  <CharactersWithSpaces>2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e Ludwig</dc:creator>
  <cp:keywords/>
  <dc:description/>
  <cp:lastModifiedBy>S3G_Apply_Fixed_Case</cp:lastModifiedBy>
  <cp:revision>2</cp:revision>
  <dcterms:created xsi:type="dcterms:W3CDTF">2016-10-02T19:36:00Z</dcterms:created>
  <dcterms:modified xsi:type="dcterms:W3CDTF">2017-11-10T00:49:00Z</dcterms:modified>
</cp:coreProperties>
</file>